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03269" w14:textId="22094F70" w:rsidR="009173FB" w:rsidRPr="00831D6D" w:rsidRDefault="00C907BB" w:rsidP="00B740C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7874178"/>
      <w:bookmarkEnd w:id="0"/>
      <w:r w:rsidRPr="00831D6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831D6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5019DD0" w14:textId="4AEFFEA1" w:rsidR="00C907BB" w:rsidRDefault="00C907BB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D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50C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1D6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326360D" w14:textId="04C24EFB" w:rsidR="006A7E27" w:rsidRPr="00831D6D" w:rsidRDefault="006A7E27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E27">
        <w:drawing>
          <wp:inline distT="0" distB="0" distL="0" distR="0" wp14:anchorId="2D5C9FC4" wp14:editId="7D7D679D">
            <wp:extent cx="5702412" cy="7362825"/>
            <wp:effectExtent l="0" t="0" r="0" b="0"/>
            <wp:docPr id="15350666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" t="-177" r="5" b="33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45" cy="740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346AD1" w14:textId="4F36167B" w:rsidR="00B740C6" w:rsidRDefault="00B740C6" w:rsidP="00C907BB"/>
    <w:p w14:paraId="19B94C08" w14:textId="77777777" w:rsidR="006A7E27" w:rsidRDefault="006A7E27" w:rsidP="00C907BB">
      <w:pPr>
        <w:rPr>
          <w:rFonts w:ascii="Times New Roman" w:hAnsi="Times New Roman" w:cs="Times New Roman"/>
          <w:sz w:val="24"/>
          <w:szCs w:val="24"/>
        </w:rPr>
      </w:pPr>
    </w:p>
    <w:p w14:paraId="6E195E80" w14:textId="74A69363" w:rsidR="008E4D62" w:rsidRDefault="006A7E27" w:rsidP="00C907BB">
      <w:pPr>
        <w:rPr>
          <w:rFonts w:ascii="Times New Roman" w:hAnsi="Times New Roman" w:cs="Times New Roman"/>
          <w:sz w:val="24"/>
          <w:szCs w:val="24"/>
        </w:rPr>
      </w:pPr>
      <w:r w:rsidRPr="006A7E27">
        <w:lastRenderedPageBreak/>
        <w:drawing>
          <wp:inline distT="0" distB="0" distL="0" distR="0" wp14:anchorId="35713DEB" wp14:editId="7DF5BF81">
            <wp:extent cx="5752499" cy="3562350"/>
            <wp:effectExtent l="0" t="0" r="635" b="0"/>
            <wp:docPr id="2412999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" t="67697" r="5" b="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555" cy="357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8C2A3" w14:textId="7B0D34E2" w:rsidR="008E4D62" w:rsidRPr="00C13A5B" w:rsidRDefault="000B0571" w:rsidP="00C907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D19D7" w:rsidRPr="006012AF">
        <w:rPr>
          <w:rFonts w:ascii="Times New Roman" w:hAnsi="Times New Roman" w:cs="Times New Roman"/>
          <w:b/>
          <w:bCs/>
          <w:sz w:val="24"/>
          <w:szCs w:val="24"/>
        </w:rPr>
        <w:t xml:space="preserve">etailed demographic, pathological, and cognitive </w:t>
      </w:r>
      <w:r w:rsidR="00991A2D" w:rsidRPr="006012AF">
        <w:rPr>
          <w:rFonts w:ascii="Times New Roman" w:hAnsi="Times New Roman" w:cs="Times New Roman"/>
          <w:b/>
          <w:bCs/>
          <w:sz w:val="24"/>
          <w:szCs w:val="24"/>
        </w:rPr>
        <w:t>data for all individuals within the study.</w:t>
      </w:r>
      <w:r w:rsidR="00991A2D">
        <w:rPr>
          <w:rFonts w:ascii="Times New Roman" w:hAnsi="Times New Roman" w:cs="Times New Roman"/>
          <w:sz w:val="24"/>
          <w:szCs w:val="24"/>
        </w:rPr>
        <w:t xml:space="preserve"> CU = cognitively </w:t>
      </w:r>
      <w:r w:rsidR="00266AD2">
        <w:rPr>
          <w:rFonts w:ascii="Times New Roman" w:hAnsi="Times New Roman" w:cs="Times New Roman"/>
          <w:sz w:val="24"/>
          <w:szCs w:val="24"/>
        </w:rPr>
        <w:t xml:space="preserve">unimpaired; MCI = mild-cognitive impairment; AD = Alzheimer’s disease. </w:t>
      </w:r>
      <w:r w:rsidR="00853C46">
        <w:rPr>
          <w:rFonts w:ascii="Times New Roman" w:hAnsi="Times New Roman" w:cs="Times New Roman"/>
          <w:sz w:val="24"/>
          <w:szCs w:val="24"/>
        </w:rPr>
        <w:t>Age = Age at baseline assessment. Sex</w:t>
      </w:r>
      <w:r w:rsidR="00937F31">
        <w:rPr>
          <w:rFonts w:ascii="Times New Roman" w:hAnsi="Times New Roman" w:cs="Times New Roman"/>
          <w:sz w:val="24"/>
          <w:szCs w:val="24"/>
        </w:rPr>
        <w:t xml:space="preserve"> - 1 = Male, 2 = F</w:t>
      </w:r>
      <w:r w:rsidR="0090739F">
        <w:rPr>
          <w:rFonts w:ascii="Times New Roman" w:hAnsi="Times New Roman" w:cs="Times New Roman"/>
          <w:sz w:val="24"/>
          <w:szCs w:val="24"/>
        </w:rPr>
        <w:t>emale</w:t>
      </w:r>
      <w:r w:rsidR="00937F31">
        <w:rPr>
          <w:rFonts w:ascii="Times New Roman" w:hAnsi="Times New Roman" w:cs="Times New Roman"/>
          <w:sz w:val="24"/>
          <w:szCs w:val="24"/>
        </w:rPr>
        <w:t xml:space="preserve">. Diagnosis </w:t>
      </w:r>
      <w:r w:rsidR="009822AC">
        <w:rPr>
          <w:rFonts w:ascii="Times New Roman" w:hAnsi="Times New Roman" w:cs="Times New Roman"/>
          <w:sz w:val="24"/>
          <w:szCs w:val="24"/>
        </w:rPr>
        <w:t>–</w:t>
      </w:r>
      <w:r w:rsidR="00937F31">
        <w:rPr>
          <w:rFonts w:ascii="Times New Roman" w:hAnsi="Times New Roman" w:cs="Times New Roman"/>
          <w:sz w:val="24"/>
          <w:szCs w:val="24"/>
        </w:rPr>
        <w:t xml:space="preserve"> </w:t>
      </w:r>
      <w:r w:rsidR="009822AC">
        <w:rPr>
          <w:rFonts w:ascii="Times New Roman" w:hAnsi="Times New Roman" w:cs="Times New Roman"/>
          <w:sz w:val="24"/>
          <w:szCs w:val="24"/>
        </w:rPr>
        <w:t>1 = control, 2 = MCI, 3 = AD</w:t>
      </w:r>
      <w:r w:rsidR="007D043B">
        <w:rPr>
          <w:rFonts w:ascii="Times New Roman" w:hAnsi="Times New Roman" w:cs="Times New Roman"/>
          <w:sz w:val="24"/>
          <w:szCs w:val="24"/>
        </w:rPr>
        <w:t>.</w:t>
      </w:r>
      <w:r w:rsidR="00E23445">
        <w:rPr>
          <w:rFonts w:ascii="Times New Roman" w:hAnsi="Times New Roman" w:cs="Times New Roman"/>
          <w:sz w:val="24"/>
          <w:szCs w:val="24"/>
        </w:rPr>
        <w:t xml:space="preserve"> A</w:t>
      </w:r>
      <w:r w:rsidR="00E23445">
        <w:rPr>
          <w:rFonts w:ascii="Aptos Narrow" w:hAnsi="Aptos Narrow" w:cs="Times New Roman"/>
          <w:sz w:val="24"/>
          <w:szCs w:val="24"/>
        </w:rPr>
        <w:t>β</w:t>
      </w:r>
      <w:r w:rsidR="00E23445">
        <w:rPr>
          <w:rFonts w:ascii="Times New Roman" w:hAnsi="Times New Roman" w:cs="Times New Roman"/>
          <w:sz w:val="24"/>
          <w:szCs w:val="24"/>
        </w:rPr>
        <w:t>40 = CSF A</w:t>
      </w:r>
      <w:r w:rsidR="00E23445">
        <w:rPr>
          <w:rFonts w:ascii="Aptos Narrow" w:hAnsi="Aptos Narrow" w:cs="Times New Roman"/>
          <w:sz w:val="24"/>
          <w:szCs w:val="24"/>
        </w:rPr>
        <w:t>β</w:t>
      </w:r>
      <w:r w:rsidR="00E23445" w:rsidRPr="00E23445">
        <w:rPr>
          <w:rFonts w:ascii="Times New Roman" w:hAnsi="Times New Roman" w:cs="Times New Roman"/>
          <w:sz w:val="24"/>
          <w:szCs w:val="24"/>
          <w:vertAlign w:val="subscript"/>
        </w:rPr>
        <w:t>1-40</w:t>
      </w:r>
      <w:r w:rsidR="00E2344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23445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E23445">
        <w:rPr>
          <w:rFonts w:ascii="Times New Roman" w:hAnsi="Times New Roman" w:cs="Times New Roman"/>
          <w:sz w:val="24"/>
          <w:szCs w:val="24"/>
        </w:rPr>
        <w:t>/ml)</w:t>
      </w:r>
      <w:r w:rsidR="007D043B">
        <w:rPr>
          <w:rFonts w:ascii="Times New Roman" w:hAnsi="Times New Roman" w:cs="Times New Roman"/>
          <w:sz w:val="24"/>
          <w:szCs w:val="24"/>
        </w:rPr>
        <w:t>; A</w:t>
      </w:r>
      <w:r w:rsidR="007D043B">
        <w:rPr>
          <w:rFonts w:ascii="Aptos Narrow" w:hAnsi="Aptos Narrow" w:cs="Times New Roman"/>
          <w:sz w:val="24"/>
          <w:szCs w:val="24"/>
        </w:rPr>
        <w:t>β</w:t>
      </w:r>
      <w:r w:rsidR="007D043B">
        <w:rPr>
          <w:rFonts w:ascii="Times New Roman" w:hAnsi="Times New Roman" w:cs="Times New Roman"/>
          <w:sz w:val="24"/>
          <w:szCs w:val="24"/>
        </w:rPr>
        <w:t>42 = CSF A</w:t>
      </w:r>
      <w:r w:rsidR="007D043B">
        <w:rPr>
          <w:rFonts w:ascii="Aptos Narrow" w:hAnsi="Aptos Narrow" w:cs="Times New Roman"/>
          <w:sz w:val="24"/>
          <w:szCs w:val="24"/>
        </w:rPr>
        <w:t>β</w:t>
      </w:r>
      <w:r w:rsidR="007D043B" w:rsidRPr="00E23445">
        <w:rPr>
          <w:rFonts w:ascii="Times New Roman" w:hAnsi="Times New Roman" w:cs="Times New Roman"/>
          <w:sz w:val="24"/>
          <w:szCs w:val="24"/>
          <w:vertAlign w:val="subscript"/>
        </w:rPr>
        <w:t>1-4</w:t>
      </w:r>
      <w:r w:rsidR="007D04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D043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D043B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7D043B">
        <w:rPr>
          <w:rFonts w:ascii="Times New Roman" w:hAnsi="Times New Roman" w:cs="Times New Roman"/>
          <w:sz w:val="24"/>
          <w:szCs w:val="24"/>
        </w:rPr>
        <w:t>/ml); t-tau = CSF total tau (</w:t>
      </w:r>
      <w:proofErr w:type="spellStart"/>
      <w:r w:rsidR="007D043B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7D043B">
        <w:rPr>
          <w:rFonts w:ascii="Times New Roman" w:hAnsi="Times New Roman" w:cs="Times New Roman"/>
          <w:sz w:val="24"/>
          <w:szCs w:val="24"/>
        </w:rPr>
        <w:t xml:space="preserve">/ml); </w:t>
      </w:r>
      <w:r w:rsidR="00407C1B">
        <w:rPr>
          <w:rFonts w:ascii="Times New Roman" w:hAnsi="Times New Roman" w:cs="Times New Roman"/>
          <w:sz w:val="24"/>
          <w:szCs w:val="24"/>
        </w:rPr>
        <w:t>p-tau</w:t>
      </w:r>
      <w:r w:rsidR="007D043B">
        <w:rPr>
          <w:rFonts w:ascii="Times New Roman" w:hAnsi="Times New Roman" w:cs="Times New Roman"/>
          <w:sz w:val="24"/>
          <w:szCs w:val="24"/>
        </w:rPr>
        <w:t xml:space="preserve"> = CSF </w:t>
      </w:r>
      <w:r w:rsidR="00407C1B">
        <w:rPr>
          <w:rFonts w:ascii="Times New Roman" w:hAnsi="Times New Roman" w:cs="Times New Roman"/>
          <w:sz w:val="24"/>
          <w:szCs w:val="24"/>
        </w:rPr>
        <w:t>tau-p181</w:t>
      </w:r>
      <w:r w:rsidR="007D043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D043B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7D043B">
        <w:rPr>
          <w:rFonts w:ascii="Times New Roman" w:hAnsi="Times New Roman" w:cs="Times New Roman"/>
          <w:sz w:val="24"/>
          <w:szCs w:val="24"/>
        </w:rPr>
        <w:t>/ml)</w:t>
      </w:r>
      <w:r w:rsidR="00407C1B">
        <w:rPr>
          <w:rFonts w:ascii="Times New Roman" w:hAnsi="Times New Roman" w:cs="Times New Roman"/>
          <w:sz w:val="24"/>
          <w:szCs w:val="24"/>
        </w:rPr>
        <w:t xml:space="preserve">. </w:t>
      </w:r>
      <w:r w:rsidR="00407C1B" w:rsidRPr="00CE507E">
        <w:rPr>
          <w:rFonts w:ascii="Times New Roman" w:hAnsi="Times New Roman" w:cs="Times New Roman"/>
          <w:sz w:val="24"/>
          <w:szCs w:val="24"/>
          <w:lang w:val="fr-FR"/>
        </w:rPr>
        <w:t xml:space="preserve">APOE </w:t>
      </w:r>
      <w:proofErr w:type="spellStart"/>
      <w:r w:rsidR="00407C1B" w:rsidRPr="00CE507E">
        <w:rPr>
          <w:rFonts w:ascii="Times New Roman" w:hAnsi="Times New Roman" w:cs="Times New Roman"/>
          <w:sz w:val="24"/>
          <w:szCs w:val="24"/>
          <w:lang w:val="fr-FR"/>
        </w:rPr>
        <w:t>genotype</w:t>
      </w:r>
      <w:proofErr w:type="spellEnd"/>
      <w:r w:rsidR="00816271" w:rsidRPr="00CE507E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CE507E" w:rsidRPr="00CE507E">
        <w:rPr>
          <w:rFonts w:ascii="Times New Roman" w:hAnsi="Times New Roman" w:cs="Times New Roman"/>
          <w:sz w:val="24"/>
          <w:szCs w:val="24"/>
          <w:lang w:val="fr-FR"/>
        </w:rPr>
        <w:t>PET A</w:t>
      </w:r>
      <w:r w:rsidR="00CE507E">
        <w:rPr>
          <w:rFonts w:ascii="Aptos Narrow" w:hAnsi="Aptos Narrow" w:cs="Times New Roman"/>
          <w:sz w:val="24"/>
          <w:szCs w:val="24"/>
        </w:rPr>
        <w:t>β</w:t>
      </w:r>
      <w:r w:rsidR="00CE507E" w:rsidRPr="00CE507E">
        <w:rPr>
          <w:rFonts w:ascii="Times New Roman" w:hAnsi="Times New Roman" w:cs="Times New Roman"/>
          <w:sz w:val="24"/>
          <w:szCs w:val="24"/>
          <w:lang w:val="fr-FR"/>
        </w:rPr>
        <w:t xml:space="preserve"> = </w:t>
      </w:r>
      <w:proofErr w:type="spellStart"/>
      <w:r w:rsidR="00CE507E" w:rsidRPr="00CE507E">
        <w:rPr>
          <w:rFonts w:ascii="Times New Roman" w:hAnsi="Times New Roman" w:cs="Times New Roman"/>
          <w:sz w:val="24"/>
          <w:szCs w:val="24"/>
          <w:lang w:val="fr-FR"/>
        </w:rPr>
        <w:t>centiloids</w:t>
      </w:r>
      <w:proofErr w:type="spellEnd"/>
      <w:r w:rsidR="00CE507E" w:rsidRPr="00CE507E">
        <w:rPr>
          <w:rFonts w:ascii="Times New Roman" w:hAnsi="Times New Roman" w:cs="Times New Roman"/>
          <w:sz w:val="24"/>
          <w:szCs w:val="24"/>
          <w:lang w:val="fr-FR"/>
        </w:rPr>
        <w:t>. PET Tau = SUVR entorhinal c</w:t>
      </w:r>
      <w:r w:rsidR="00CE507E">
        <w:rPr>
          <w:rFonts w:ascii="Times New Roman" w:hAnsi="Times New Roman" w:cs="Times New Roman"/>
          <w:sz w:val="24"/>
          <w:szCs w:val="24"/>
          <w:lang w:val="fr-FR"/>
        </w:rPr>
        <w:t>ortex</w:t>
      </w:r>
      <w:r w:rsidR="00C13A5B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C13A5B" w:rsidRPr="00C13A5B">
        <w:rPr>
          <w:rFonts w:ascii="Times New Roman" w:hAnsi="Times New Roman" w:cs="Times New Roman"/>
          <w:sz w:val="24"/>
          <w:szCs w:val="24"/>
        </w:rPr>
        <w:t>CDR-M – clinical dementia rating memory ; CDR-G – clinical d</w:t>
      </w:r>
      <w:r w:rsidR="00C13A5B">
        <w:rPr>
          <w:rFonts w:ascii="Times New Roman" w:hAnsi="Times New Roman" w:cs="Times New Roman"/>
          <w:sz w:val="24"/>
          <w:szCs w:val="24"/>
        </w:rPr>
        <w:t>ementia rating global; CDR</w:t>
      </w:r>
      <w:r w:rsidR="00DD712E">
        <w:rPr>
          <w:rFonts w:ascii="Times New Roman" w:hAnsi="Times New Roman" w:cs="Times New Roman"/>
          <w:sz w:val="24"/>
          <w:szCs w:val="24"/>
        </w:rPr>
        <w:t xml:space="preserve">-SB – clinical dementia rating sum-of-boxes. </w:t>
      </w:r>
      <w:bookmarkStart w:id="1" w:name="_Hlk207875082"/>
      <w:r w:rsidR="00DD712E">
        <w:rPr>
          <w:rFonts w:ascii="Times New Roman" w:hAnsi="Times New Roman" w:cs="Times New Roman"/>
          <w:sz w:val="24"/>
          <w:szCs w:val="24"/>
        </w:rPr>
        <w:t>M</w:t>
      </w:r>
      <w:r w:rsidR="00921B05">
        <w:rPr>
          <w:rFonts w:ascii="Times New Roman" w:hAnsi="Times New Roman" w:cs="Times New Roman"/>
          <w:sz w:val="24"/>
          <w:szCs w:val="24"/>
        </w:rPr>
        <w:t>o</w:t>
      </w:r>
      <w:r w:rsidR="00DD712E">
        <w:rPr>
          <w:rFonts w:ascii="Times New Roman" w:hAnsi="Times New Roman" w:cs="Times New Roman"/>
          <w:sz w:val="24"/>
          <w:szCs w:val="24"/>
        </w:rPr>
        <w:t xml:space="preserve">CA – Montreal </w:t>
      </w:r>
      <w:r w:rsidR="00ED7547">
        <w:rPr>
          <w:rFonts w:ascii="Times New Roman" w:hAnsi="Times New Roman" w:cs="Times New Roman"/>
          <w:sz w:val="24"/>
          <w:szCs w:val="24"/>
        </w:rPr>
        <w:t xml:space="preserve">Cognitive assessment. MMSE </w:t>
      </w:r>
      <w:r w:rsidR="00AF5A72">
        <w:rPr>
          <w:rFonts w:ascii="Times New Roman" w:hAnsi="Times New Roman" w:cs="Times New Roman"/>
          <w:sz w:val="24"/>
          <w:szCs w:val="24"/>
        </w:rPr>
        <w:t>– Mini-mental state examination</w:t>
      </w:r>
      <w:r w:rsidR="004A3154">
        <w:rPr>
          <w:rFonts w:ascii="Times New Roman" w:hAnsi="Times New Roman" w:cs="Times New Roman"/>
          <w:sz w:val="24"/>
          <w:szCs w:val="24"/>
        </w:rPr>
        <w:t>. ADAS-COG – Alzheimer’s disease assessment scale</w:t>
      </w:r>
      <w:r w:rsidR="00B457A3">
        <w:rPr>
          <w:rFonts w:ascii="Times New Roman" w:hAnsi="Times New Roman" w:cs="Times New Roman"/>
          <w:sz w:val="24"/>
          <w:szCs w:val="24"/>
        </w:rPr>
        <w:t xml:space="preserve">. ADAS-13 is the expanded version of ADAS-COG with </w:t>
      </w:r>
      <w:r w:rsidR="006012AF">
        <w:rPr>
          <w:rFonts w:ascii="Times New Roman" w:hAnsi="Times New Roman" w:cs="Times New Roman"/>
          <w:sz w:val="24"/>
          <w:szCs w:val="24"/>
        </w:rPr>
        <w:t>inclusion of 2 additional tasks</w:t>
      </w:r>
      <w:bookmarkEnd w:id="1"/>
      <w:r w:rsidR="006012AF">
        <w:rPr>
          <w:rFonts w:ascii="Times New Roman" w:hAnsi="Times New Roman" w:cs="Times New Roman"/>
          <w:sz w:val="24"/>
          <w:szCs w:val="24"/>
        </w:rPr>
        <w:t>.</w:t>
      </w:r>
    </w:p>
    <w:p w14:paraId="6D922BE7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0FA5CA6E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31524C97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69736CC2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4C57F353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62597EAD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05D12EC7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1B4BA937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715019C8" w14:textId="77777777" w:rsidR="008E4D62" w:rsidRPr="00C13A5B" w:rsidRDefault="008E4D62" w:rsidP="00C907BB">
      <w:pPr>
        <w:rPr>
          <w:rFonts w:ascii="Times New Roman" w:hAnsi="Times New Roman" w:cs="Times New Roman"/>
          <w:sz w:val="24"/>
          <w:szCs w:val="24"/>
        </w:rPr>
      </w:pPr>
    </w:p>
    <w:p w14:paraId="4FB2D15C" w14:textId="77777777" w:rsidR="00407A4A" w:rsidRDefault="00407A4A" w:rsidP="00C907BB">
      <w:pPr>
        <w:rPr>
          <w:rFonts w:ascii="Times New Roman" w:hAnsi="Times New Roman" w:cs="Times New Roman"/>
          <w:sz w:val="24"/>
          <w:szCs w:val="24"/>
        </w:rPr>
      </w:pPr>
    </w:p>
    <w:p w14:paraId="4F2629E8" w14:textId="21D6BCCF" w:rsidR="00407A4A" w:rsidRPr="00C264AA" w:rsidRDefault="00407A4A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46B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</w:p>
    <w:p w14:paraId="5F9D0495" w14:textId="7873B659" w:rsidR="00407A4A" w:rsidRPr="00C264AA" w:rsidRDefault="001D3F74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noProof/>
        </w:rPr>
        <w:drawing>
          <wp:inline distT="0" distB="0" distL="0" distR="0" wp14:anchorId="56E3996F" wp14:editId="4090289E">
            <wp:extent cx="5731510" cy="4587875"/>
            <wp:effectExtent l="0" t="0" r="2540" b="3175"/>
            <wp:docPr id="13357407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C3550" w14:textId="77777777" w:rsidR="00DC0EA8" w:rsidRPr="00C264AA" w:rsidRDefault="00B37973" w:rsidP="00DC0EA8">
      <w:pPr>
        <w:spacing w:line="480" w:lineRule="auto"/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Correlation analysis between CSF markers of neurovascular injury and CSF </w:t>
      </w:r>
      <w:r w:rsidR="00DC0EA8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and imaging 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markers of Alzheimer’s disease neuropathological change (ADNC)</w:t>
      </w:r>
      <w:r w:rsidR="00DC0EA8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C0EA8" w:rsidRPr="00C264AA">
        <w:rPr>
          <w:rFonts w:ascii="Times New Roman" w:hAnsi="Times New Roman" w:cs="Times New Roman"/>
          <w:sz w:val="24"/>
          <w:szCs w:val="24"/>
        </w:rPr>
        <w:t xml:space="preserve">Pearson’s correlation coefficients (r), p-values, and number of participants included for each set of analysis (N) are shown. Alzheimer’s disease (AD). Significant correlations are shown in bold. Correlations approaching significance are underlined. P &lt; 0.05 was used to identify significant correlations. </w:t>
      </w:r>
    </w:p>
    <w:p w14:paraId="2326B728" w14:textId="5BC5F7FB" w:rsidR="00407A4A" w:rsidRPr="00C264AA" w:rsidRDefault="00407A4A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F8F4E" w14:textId="77777777" w:rsidR="00407A4A" w:rsidRPr="00C264AA" w:rsidRDefault="00407A4A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7CB92" w14:textId="77777777" w:rsidR="00407A4A" w:rsidRPr="00C264AA" w:rsidRDefault="00407A4A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5386E5" w14:textId="77777777" w:rsidR="00407A4A" w:rsidRPr="00C264AA" w:rsidRDefault="00407A4A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518DE2" w14:textId="77777777" w:rsidR="00407A4A" w:rsidRPr="00C264AA" w:rsidRDefault="00407A4A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3A44C1" w14:textId="1B4E31BC" w:rsidR="007256C6" w:rsidRPr="00C264AA" w:rsidRDefault="00636C91" w:rsidP="00C907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46B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7A4A" w:rsidRPr="00C264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7351033" w14:textId="3639B495" w:rsidR="00673AFF" w:rsidRPr="00C264AA" w:rsidRDefault="008C418F" w:rsidP="00C907BB">
      <w:pPr>
        <w:rPr>
          <w:rFonts w:ascii="Times New Roman" w:hAnsi="Times New Roman" w:cs="Times New Roman"/>
          <w:sz w:val="24"/>
          <w:szCs w:val="24"/>
        </w:rPr>
      </w:pPr>
      <w:r w:rsidRPr="00C264AA">
        <w:rPr>
          <w:noProof/>
        </w:rPr>
        <w:drawing>
          <wp:inline distT="0" distB="0" distL="0" distR="0" wp14:anchorId="50C4241E" wp14:editId="7C8FC9DD">
            <wp:extent cx="2774613" cy="5076825"/>
            <wp:effectExtent l="0" t="0" r="6985" b="0"/>
            <wp:docPr id="7564317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872" cy="509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57F5B" w14:textId="5667E70C" w:rsidR="005D4F7E" w:rsidRPr="00C264AA" w:rsidRDefault="000B0571" w:rsidP="005D4F7E">
      <w:pPr>
        <w:spacing w:line="480" w:lineRule="auto"/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B55FE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orrelation analysis between CSF markers of neurovascular injury </w:t>
      </w:r>
      <w:r w:rsidR="008F5679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(top row) </w:t>
      </w:r>
      <w:r w:rsidR="008B55FE" w:rsidRPr="00C264AA">
        <w:rPr>
          <w:rFonts w:ascii="Times New Roman" w:hAnsi="Times New Roman" w:cs="Times New Roman"/>
          <w:b/>
          <w:bCs/>
          <w:sz w:val="24"/>
          <w:szCs w:val="24"/>
        </w:rPr>
        <w:t>and CSF and imaging markers of Alzheimer’s disease neuropathological change (ADNC)</w:t>
      </w:r>
      <w:r w:rsidR="008F5679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in PET Aβ</w:t>
      </w:r>
      <w:r w:rsidR="00A42815" w:rsidRPr="00C264AA"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spellStart"/>
      <w:r w:rsidR="00A42815" w:rsidRPr="00C264AA">
        <w:rPr>
          <w:rFonts w:ascii="Times New Roman" w:hAnsi="Times New Roman" w:cs="Times New Roman"/>
          <w:b/>
          <w:bCs/>
          <w:sz w:val="24"/>
          <w:szCs w:val="24"/>
        </w:rPr>
        <w:t>ve</w:t>
      </w:r>
      <w:proofErr w:type="spellEnd"/>
      <w:r w:rsidR="00A42815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and PET A</w:t>
      </w:r>
      <w:r w:rsidR="00A42815" w:rsidRPr="00C264AA">
        <w:rPr>
          <w:rFonts w:ascii="Aptos Narrow" w:hAnsi="Aptos Narrow" w:cs="Times New Roman"/>
          <w:b/>
          <w:bCs/>
          <w:sz w:val="24"/>
          <w:szCs w:val="24"/>
        </w:rPr>
        <w:t>β</w:t>
      </w:r>
      <w:r w:rsidR="00A42815" w:rsidRPr="00C264AA">
        <w:rPr>
          <w:rFonts w:ascii="Times New Roman" w:hAnsi="Times New Roman" w:cs="Times New Roman"/>
          <w:b/>
          <w:bCs/>
          <w:sz w:val="24"/>
          <w:szCs w:val="24"/>
        </w:rPr>
        <w:t>+</w:t>
      </w:r>
      <w:proofErr w:type="spellStart"/>
      <w:r w:rsidR="00A42815" w:rsidRPr="00C264AA">
        <w:rPr>
          <w:rFonts w:ascii="Times New Roman" w:hAnsi="Times New Roman" w:cs="Times New Roman"/>
          <w:b/>
          <w:bCs/>
          <w:sz w:val="24"/>
          <w:szCs w:val="24"/>
        </w:rPr>
        <w:t>ve</w:t>
      </w:r>
      <w:proofErr w:type="spellEnd"/>
      <w:r w:rsidR="00A42815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individuals.</w:t>
      </w:r>
      <w:r w:rsidR="008B55FE" w:rsidRPr="00C264AA">
        <w:rPr>
          <w:rFonts w:ascii="Times New Roman" w:hAnsi="Times New Roman" w:cs="Times New Roman"/>
          <w:sz w:val="24"/>
          <w:szCs w:val="24"/>
        </w:rPr>
        <w:t xml:space="preserve"> Pearson’s correlation coefficients (r), p-values, and number of participants included for each set of analysis (N) are shown. Alzheimer’s disease (AD). Significant correlations are shown in bold. Correlations approaching significance are underlined. P &lt; 0.05 was used to identify significant correlations. </w:t>
      </w:r>
    </w:p>
    <w:p w14:paraId="1FE7C156" w14:textId="77777777" w:rsidR="00DC0EA8" w:rsidRPr="00C264AA" w:rsidRDefault="00DC0EA8" w:rsidP="00D832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9B433" w14:textId="77777777" w:rsidR="003F4021" w:rsidRPr="00C264AA" w:rsidRDefault="003F4021" w:rsidP="00D832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DD345" w14:textId="30B7EEBA" w:rsidR="00CD0115" w:rsidRPr="00C264AA" w:rsidRDefault="00CD0115" w:rsidP="00CD0115">
      <w:pPr>
        <w:tabs>
          <w:tab w:val="left" w:pos="201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46B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666F" w:rsidRPr="00C264A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5D1A25B" w14:textId="460FBA1C" w:rsidR="00CD0115" w:rsidRPr="00C264AA" w:rsidRDefault="00041022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  <w:r w:rsidRPr="00041022">
        <w:drawing>
          <wp:inline distT="0" distB="0" distL="0" distR="0" wp14:anchorId="2AC76F9A" wp14:editId="53A041F8">
            <wp:extent cx="4018915" cy="2487930"/>
            <wp:effectExtent l="0" t="0" r="635" b="7620"/>
            <wp:docPr id="13866983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915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F8EFA" w14:textId="6B17A6B3" w:rsidR="004245C9" w:rsidRPr="00C264AA" w:rsidRDefault="00115AD1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sz w:val="24"/>
          <w:szCs w:val="24"/>
        </w:rPr>
        <w:t xml:space="preserve">CSF neurovascular markers in </w:t>
      </w:r>
      <w:r w:rsidR="000826A0" w:rsidRPr="00C264AA">
        <w:rPr>
          <w:rFonts w:ascii="Times New Roman" w:hAnsi="Times New Roman" w:cs="Times New Roman"/>
          <w:sz w:val="24"/>
          <w:szCs w:val="24"/>
        </w:rPr>
        <w:t>relation to PET Aβ status (0 = PET Aβ-</w:t>
      </w:r>
      <w:proofErr w:type="spellStart"/>
      <w:r w:rsidR="000826A0" w:rsidRPr="00C264A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7A5053" w:rsidRPr="00C264AA">
        <w:rPr>
          <w:rFonts w:ascii="Times New Roman" w:hAnsi="Times New Roman" w:cs="Times New Roman"/>
          <w:sz w:val="24"/>
          <w:szCs w:val="24"/>
        </w:rPr>
        <w:t>; 1 = PET Aβ+</w:t>
      </w:r>
      <w:proofErr w:type="spellStart"/>
      <w:r w:rsidR="007A5053" w:rsidRPr="00C264A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7A5053" w:rsidRPr="00C264AA">
        <w:rPr>
          <w:rFonts w:ascii="Times New Roman" w:hAnsi="Times New Roman" w:cs="Times New Roman"/>
          <w:sz w:val="24"/>
          <w:szCs w:val="24"/>
        </w:rPr>
        <w:t xml:space="preserve">). Means and standard deviation (SD) are shown. </w:t>
      </w:r>
      <w:r w:rsidR="00AF2212" w:rsidRPr="00C264AA">
        <w:rPr>
          <w:rFonts w:ascii="Times New Roman" w:hAnsi="Times New Roman" w:cs="Times New Roman"/>
          <w:sz w:val="24"/>
          <w:szCs w:val="24"/>
        </w:rPr>
        <w:t>Markers that are significantly elevated in PET Aβ+</w:t>
      </w:r>
      <w:proofErr w:type="spellStart"/>
      <w:r w:rsidR="00AF2212" w:rsidRPr="00C264A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AF2212" w:rsidRPr="00C264AA">
        <w:rPr>
          <w:rFonts w:ascii="Times New Roman" w:hAnsi="Times New Roman" w:cs="Times New Roman"/>
          <w:sz w:val="24"/>
          <w:szCs w:val="24"/>
        </w:rPr>
        <w:t xml:space="preserve"> group are highlighted in b</w:t>
      </w:r>
      <w:r w:rsidR="00603A97" w:rsidRPr="00C264AA">
        <w:rPr>
          <w:rFonts w:ascii="Times New Roman" w:hAnsi="Times New Roman" w:cs="Times New Roman"/>
          <w:sz w:val="24"/>
          <w:szCs w:val="24"/>
        </w:rPr>
        <w:t>old.</w:t>
      </w:r>
    </w:p>
    <w:p w14:paraId="6D36270E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7BD6D376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4400F51D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62004033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62A3B4EA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36E53CA7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33CF38DD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3DB70348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455389C1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7FB63488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0070CB2F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70BA155F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0A6744AC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50E5F97F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48640608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2E27E161" w14:textId="77777777" w:rsidR="004245C9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3FA772E4" w14:textId="77777777" w:rsidR="007C265B" w:rsidRPr="00C264AA" w:rsidRDefault="007C265B" w:rsidP="00CD0115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</w:p>
    <w:p w14:paraId="2B3B2C73" w14:textId="77777777" w:rsidR="000E7A9F" w:rsidRPr="00C264AA" w:rsidRDefault="000E7A9F" w:rsidP="00CD0115">
      <w:pPr>
        <w:tabs>
          <w:tab w:val="left" w:pos="201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06DF96C" w14:textId="1D35B6F1" w:rsidR="008E25CE" w:rsidRPr="00C264AA" w:rsidRDefault="004245C9" w:rsidP="00CD0115">
      <w:pPr>
        <w:tabs>
          <w:tab w:val="left" w:pos="201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446B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621B" w:rsidRPr="00C264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A37BCC9" w14:textId="1A76C3FF" w:rsidR="004245C9" w:rsidRPr="00C264AA" w:rsidRDefault="00DF6E1F" w:rsidP="00CD0115">
      <w:pPr>
        <w:tabs>
          <w:tab w:val="left" w:pos="2010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49C8C1" wp14:editId="462F3A56">
            <wp:extent cx="5167423" cy="5566458"/>
            <wp:effectExtent l="0" t="0" r="0" b="0"/>
            <wp:docPr id="1375384284" name="Picture 3" descr="A chart of a number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384284" name="Picture 3" descr="A chart of a number of numbers an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887" cy="5576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77956" w14:textId="313E297C" w:rsidR="005221D6" w:rsidRPr="00C264AA" w:rsidRDefault="007C265B" w:rsidP="00522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D621B" w:rsidRPr="00C264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C7E76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Serum levels of neurovascular markers </w:t>
      </w:r>
      <w:r w:rsidR="005221D6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were unalerted </w:t>
      </w:r>
      <w:r w:rsidR="002C7E76" w:rsidRPr="00C264AA">
        <w:rPr>
          <w:rFonts w:ascii="Times New Roman" w:hAnsi="Times New Roman" w:cs="Times New Roman"/>
          <w:b/>
          <w:bCs/>
          <w:sz w:val="24"/>
          <w:szCs w:val="24"/>
        </w:rPr>
        <w:t>in cognitively unimpaired (CU), mild-cognitively impaired (MCI), and Alzheimer’s disease (AD) (n = 25 per group).</w:t>
      </w:r>
      <w:r w:rsidR="002C7E76" w:rsidRPr="00C264AA">
        <w:rPr>
          <w:rFonts w:ascii="Times New Roman" w:hAnsi="Times New Roman" w:cs="Times New Roman"/>
          <w:sz w:val="24"/>
          <w:szCs w:val="24"/>
        </w:rPr>
        <w:t xml:space="preserve"> </w:t>
      </w:r>
      <w:r w:rsidR="002C7E76" w:rsidRPr="00C264AA">
        <w:rPr>
          <w:rFonts w:ascii="Times New Roman" w:hAnsi="Times New Roman" w:cs="Times New Roman"/>
          <w:b/>
          <w:bCs/>
          <w:sz w:val="24"/>
          <w:szCs w:val="24"/>
        </w:rPr>
        <w:t>A-</w:t>
      </w:r>
      <w:r w:rsidR="008D3D7A" w:rsidRPr="00C264A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2C7E76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7E76" w:rsidRPr="00C264AA">
        <w:rPr>
          <w:rFonts w:ascii="Times New Roman" w:hAnsi="Times New Roman" w:cs="Times New Roman"/>
          <w:sz w:val="24"/>
          <w:szCs w:val="24"/>
        </w:rPr>
        <w:t>Scatterplots of</w:t>
      </w:r>
      <w:r w:rsidR="008D3D7A" w:rsidRPr="00C264AA">
        <w:rPr>
          <w:rFonts w:ascii="Times New Roman" w:hAnsi="Times New Roman" w:cs="Times New Roman"/>
          <w:sz w:val="24"/>
          <w:szCs w:val="24"/>
        </w:rPr>
        <w:t xml:space="preserve"> soluble</w:t>
      </w:r>
      <w:r w:rsidR="002C7E76" w:rsidRPr="00C264AA">
        <w:rPr>
          <w:rFonts w:ascii="Times New Roman" w:hAnsi="Times New Roman" w:cs="Times New Roman"/>
          <w:sz w:val="24"/>
          <w:szCs w:val="24"/>
        </w:rPr>
        <w:t xml:space="preserve"> platelet-derived growth factor receptor </w:t>
      </w:r>
      <w:r w:rsidR="002C7E76" w:rsidRPr="00C264AA">
        <w:rPr>
          <w:rFonts w:ascii="Aptos Narrow" w:hAnsi="Aptos Narrow" w:cs="Times New Roman"/>
          <w:sz w:val="24"/>
          <w:szCs w:val="24"/>
        </w:rPr>
        <w:t>β</w:t>
      </w:r>
      <w:r w:rsidR="002C7E76" w:rsidRPr="00C264AA">
        <w:rPr>
          <w:rFonts w:ascii="Times New Roman" w:hAnsi="Times New Roman" w:cs="Times New Roman"/>
          <w:sz w:val="24"/>
          <w:szCs w:val="24"/>
        </w:rPr>
        <w:t xml:space="preserve"> (sPDGFR</w:t>
      </w:r>
      <w:r w:rsidR="002C7E76" w:rsidRPr="00C264AA">
        <w:rPr>
          <w:rFonts w:ascii="Aptos Narrow" w:hAnsi="Aptos Narrow" w:cs="Times New Roman"/>
          <w:sz w:val="24"/>
          <w:szCs w:val="24"/>
        </w:rPr>
        <w:t>β</w:t>
      </w:r>
      <w:r w:rsidR="002C7E76" w:rsidRPr="00C264AA">
        <w:rPr>
          <w:rFonts w:ascii="Times New Roman" w:hAnsi="Times New Roman" w:cs="Times New Roman"/>
          <w:sz w:val="24"/>
          <w:szCs w:val="24"/>
        </w:rPr>
        <w:t xml:space="preserve">), angiopoitein-2 (ANGPT2), placental-like growth factor (PLGF), vascular cell adhesion molecule (VCAM),  Tyrosine Kinase with Immunoglobulin and Epidermal Growth Factor (EGF) Homology Domains 2 (TIE-2), </w:t>
      </w:r>
      <w:r w:rsidR="00854885" w:rsidRPr="00C264AA">
        <w:rPr>
          <w:rFonts w:ascii="Times New Roman" w:hAnsi="Times New Roman" w:cs="Times New Roman"/>
          <w:sz w:val="24"/>
          <w:szCs w:val="24"/>
        </w:rPr>
        <w:t xml:space="preserve">vascular endothelial growth factor-A (VEGF-A) </w:t>
      </w:r>
      <w:r w:rsidR="002C7E76" w:rsidRPr="00C264AA">
        <w:rPr>
          <w:rFonts w:ascii="Times New Roman" w:hAnsi="Times New Roman" w:cs="Times New Roman"/>
          <w:sz w:val="24"/>
          <w:szCs w:val="24"/>
        </w:rPr>
        <w:t xml:space="preserve">and angiotensin-converting enzyme-1 (ACE1) across groups. Means ± SEM are shown. </w:t>
      </w:r>
    </w:p>
    <w:p w14:paraId="7539E936" w14:textId="12328B83" w:rsidR="00E27618" w:rsidRPr="00C264AA" w:rsidRDefault="003A35E7" w:rsidP="00E276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011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C725C" w:rsidRPr="00C264A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7618" w:rsidRPr="00C264AA">
        <w:rPr>
          <w:noProof/>
        </w:rPr>
        <w:t xml:space="preserve"> </w:t>
      </w:r>
      <w:r w:rsidR="00E27618" w:rsidRPr="00C264AA">
        <w:rPr>
          <w:noProof/>
        </w:rPr>
        <w:drawing>
          <wp:inline distT="0" distB="0" distL="0" distR="0" wp14:anchorId="3178E9A3" wp14:editId="43A37023">
            <wp:extent cx="5695950" cy="6127595"/>
            <wp:effectExtent l="0" t="0" r="0" b="6985"/>
            <wp:docPr id="50940593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240" cy="6144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0571" w:rsidRPr="00C264A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27618" w:rsidRPr="00C264AA">
        <w:rPr>
          <w:rFonts w:ascii="Times New Roman" w:hAnsi="Times New Roman" w:cs="Times New Roman"/>
          <w:b/>
          <w:bCs/>
          <w:sz w:val="24"/>
          <w:szCs w:val="24"/>
        </w:rPr>
        <w:t>orrelation analysis between serum markers of neurovascular injury and CSF and imaging markers of Alzheimer’s disease neuropathological change (ADNC).</w:t>
      </w:r>
      <w:r w:rsidR="00E27618" w:rsidRPr="00C264AA">
        <w:rPr>
          <w:rFonts w:ascii="Times New Roman" w:hAnsi="Times New Roman" w:cs="Times New Roman"/>
          <w:sz w:val="24"/>
          <w:szCs w:val="24"/>
        </w:rPr>
        <w:t xml:space="preserve"> Pearson’s correlation coefficients (r), p-values, and number of participants included for each set of analysis (N) are shown. Linear correlation analysis was performed across the entire cohort and within the individual diagnosis groups: cognitively unimpaired (CU), mild-cognitively impaired (MCI) and Alzheimer’s disease (AD). Significant correlations are shown in bold. Correlations approaching significance are underlined. P &lt; 0.05 was used to identify significant correlations. </w:t>
      </w:r>
    </w:p>
    <w:p w14:paraId="3912E798" w14:textId="2DBD1823" w:rsidR="00247286" w:rsidRPr="00C264AA" w:rsidRDefault="00247286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662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D1E66" w:rsidRPr="00C264A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F957DA9" w14:textId="210618A8" w:rsidR="008847DB" w:rsidRPr="00C264AA" w:rsidRDefault="00F26D33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noProof/>
        </w:rPr>
        <w:drawing>
          <wp:inline distT="0" distB="0" distL="0" distR="0" wp14:anchorId="54A4FFCC" wp14:editId="3F71D460">
            <wp:extent cx="6094967" cy="3971925"/>
            <wp:effectExtent l="0" t="0" r="1270" b="0"/>
            <wp:docPr id="1087141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833" cy="3973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D11FA" w14:textId="1951FB2D" w:rsidR="008847DB" w:rsidRPr="00C264AA" w:rsidRDefault="00F26D33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>Correlation analysis between CSF markers of neurovascular injury and cognitive assessment across the cohort</w:t>
      </w:r>
      <w:r w:rsidRPr="00C264AA">
        <w:rPr>
          <w:rFonts w:ascii="Times New Roman" w:hAnsi="Times New Roman" w:cs="Times New Roman"/>
          <w:sz w:val="24"/>
          <w:szCs w:val="24"/>
        </w:rPr>
        <w:t>. CDR = clinical dementia rating for memory (M), global (G) and sum-of-boxes (SB); MOCA = Montreal Cognitive assessment; MMSE = mini-mental state examination; ADAS = Alzheimer’s disease assessment scale.</w:t>
      </w:r>
    </w:p>
    <w:p w14:paraId="2D5B761A" w14:textId="73DF1D0C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216D5" w14:textId="00758078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6E23C6" w14:textId="70806EFC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567D2" w14:textId="0C33AB08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48DA9C" w14:textId="6761A15F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6F0AB8" w14:textId="63BCE9F1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B72985" w14:textId="4597E5BB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B6301E" w14:textId="1A34544A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8C0E5" w14:textId="1FAA024C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45FF0E" w14:textId="00F45B90" w:rsidR="008847DB" w:rsidRPr="00C264AA" w:rsidRDefault="008847DB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86B11A" w14:textId="77777777" w:rsidR="00AE6716" w:rsidRPr="00C264AA" w:rsidRDefault="00AE6716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709C62" w14:textId="77777777" w:rsidR="009B27E1" w:rsidRPr="00C264AA" w:rsidRDefault="009B27E1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C035F6" w14:textId="4A53B0A2" w:rsidR="003B4224" w:rsidRPr="00C264AA" w:rsidRDefault="003B4224" w:rsidP="00F035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662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25EA" w:rsidRPr="00C264A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7CCE4EA" w14:textId="7ACA50B2" w:rsidR="00247286" w:rsidRPr="00C264AA" w:rsidRDefault="00D27509" w:rsidP="00F0359E">
      <w:r w:rsidRPr="00C264AA">
        <w:rPr>
          <w:noProof/>
        </w:rPr>
        <w:drawing>
          <wp:inline distT="0" distB="0" distL="0" distR="0" wp14:anchorId="0BCB220A" wp14:editId="314FED45">
            <wp:extent cx="5731510" cy="4957445"/>
            <wp:effectExtent l="0" t="0" r="2540" b="0"/>
            <wp:docPr id="15954608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F7A1E" w14:textId="4E7FE88A" w:rsidR="00247286" w:rsidRPr="00C264AA" w:rsidRDefault="000B0571" w:rsidP="00D27509">
      <w:pPr>
        <w:tabs>
          <w:tab w:val="left" w:pos="36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F5424" w:rsidRPr="00C264AA">
        <w:rPr>
          <w:rFonts w:ascii="Times New Roman" w:hAnsi="Times New Roman" w:cs="Times New Roman"/>
          <w:b/>
          <w:bCs/>
          <w:sz w:val="24"/>
          <w:szCs w:val="24"/>
        </w:rPr>
        <w:t>orrelation analysis between serum markers of neurovascular injury in relation to markers of cognition.</w:t>
      </w:r>
      <w:r w:rsidR="00BF5424" w:rsidRPr="00C264AA">
        <w:rPr>
          <w:rFonts w:ascii="Times New Roman" w:hAnsi="Times New Roman" w:cs="Times New Roman"/>
          <w:sz w:val="24"/>
          <w:szCs w:val="24"/>
        </w:rPr>
        <w:t xml:space="preserve"> Pearson’s correlation coefficients (r), p-values, and number of participants (N) are shown for each analysis. Linear correlation was performed across the entire cohort</w:t>
      </w:r>
      <w:r w:rsidR="00D066BB" w:rsidRPr="00C264AA">
        <w:rPr>
          <w:rFonts w:ascii="Times New Roman" w:hAnsi="Times New Roman" w:cs="Times New Roman"/>
          <w:sz w:val="24"/>
          <w:szCs w:val="24"/>
        </w:rPr>
        <w:t xml:space="preserve"> and within the individual diagnosis groups: </w:t>
      </w:r>
      <w:r w:rsidR="00EC3CB6" w:rsidRPr="00C264AA">
        <w:rPr>
          <w:rFonts w:ascii="Times New Roman" w:hAnsi="Times New Roman" w:cs="Times New Roman"/>
          <w:sz w:val="24"/>
          <w:szCs w:val="24"/>
        </w:rPr>
        <w:t>Cognitively</w:t>
      </w:r>
      <w:r w:rsidR="004B200E" w:rsidRPr="00C264AA">
        <w:rPr>
          <w:rFonts w:ascii="Times New Roman" w:hAnsi="Times New Roman" w:cs="Times New Roman"/>
          <w:sz w:val="24"/>
          <w:szCs w:val="24"/>
        </w:rPr>
        <w:t xml:space="preserve"> </w:t>
      </w:r>
      <w:r w:rsidR="00EC3CB6" w:rsidRPr="00C264AA">
        <w:rPr>
          <w:rFonts w:ascii="Times New Roman" w:hAnsi="Times New Roman" w:cs="Times New Roman"/>
          <w:sz w:val="24"/>
          <w:szCs w:val="24"/>
        </w:rPr>
        <w:t>unimpaired (CU) controls; mild-cognitive impairment (MCI) and Alzheimer’s disease (AD)</w:t>
      </w:r>
      <w:r w:rsidR="00BF5424" w:rsidRPr="00C264AA">
        <w:rPr>
          <w:rFonts w:ascii="Times New Roman" w:hAnsi="Times New Roman" w:cs="Times New Roman"/>
          <w:sz w:val="24"/>
          <w:szCs w:val="24"/>
        </w:rPr>
        <w:t>. Significant correlations are shown in bold. Correlations approaching significance are underlined. P &lt; 0.05 was used to identify significant correlations.</w:t>
      </w:r>
    </w:p>
    <w:p w14:paraId="48404C4F" w14:textId="77777777" w:rsidR="00E94041" w:rsidRPr="00C264AA" w:rsidRDefault="00E94041" w:rsidP="00247286">
      <w:pPr>
        <w:tabs>
          <w:tab w:val="left" w:pos="3645"/>
        </w:tabs>
        <w:rPr>
          <w:rFonts w:ascii="Times New Roman" w:hAnsi="Times New Roman" w:cs="Times New Roman"/>
          <w:sz w:val="24"/>
          <w:szCs w:val="24"/>
        </w:rPr>
      </w:pPr>
    </w:p>
    <w:p w14:paraId="0238EE2C" w14:textId="77777777" w:rsidR="00E94041" w:rsidRPr="00C264AA" w:rsidRDefault="00E94041" w:rsidP="00247286">
      <w:pPr>
        <w:tabs>
          <w:tab w:val="left" w:pos="3645"/>
        </w:tabs>
        <w:rPr>
          <w:rFonts w:ascii="Times New Roman" w:hAnsi="Times New Roman" w:cs="Times New Roman"/>
          <w:sz w:val="24"/>
          <w:szCs w:val="24"/>
        </w:rPr>
      </w:pPr>
    </w:p>
    <w:p w14:paraId="28100D82" w14:textId="77777777" w:rsidR="00E94041" w:rsidRPr="00C264AA" w:rsidRDefault="00E94041" w:rsidP="00247286">
      <w:pPr>
        <w:tabs>
          <w:tab w:val="left" w:pos="3645"/>
        </w:tabs>
        <w:rPr>
          <w:rFonts w:ascii="Times New Roman" w:hAnsi="Times New Roman" w:cs="Times New Roman"/>
          <w:sz w:val="24"/>
          <w:szCs w:val="24"/>
        </w:rPr>
      </w:pPr>
    </w:p>
    <w:p w14:paraId="0B41F61B" w14:textId="287E749C" w:rsidR="00E94041" w:rsidRPr="00C264AA" w:rsidRDefault="00E94041" w:rsidP="00247286">
      <w:pPr>
        <w:tabs>
          <w:tab w:val="left" w:pos="36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322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3B55" w:rsidRPr="00C264A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AC02D29" w14:textId="54C7C772" w:rsidR="00E94041" w:rsidRPr="00C264AA" w:rsidRDefault="00E94041" w:rsidP="00247286">
      <w:pPr>
        <w:tabs>
          <w:tab w:val="left" w:pos="3645"/>
        </w:tabs>
      </w:pPr>
      <w:r w:rsidRPr="00C264AA">
        <w:rPr>
          <w:noProof/>
        </w:rPr>
        <w:drawing>
          <wp:inline distT="0" distB="0" distL="0" distR="0" wp14:anchorId="33E6341E" wp14:editId="08870B88">
            <wp:extent cx="5067300" cy="2676810"/>
            <wp:effectExtent l="0" t="0" r="0" b="9525"/>
            <wp:docPr id="20991622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613" cy="2681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1E934" w14:textId="2A7E044B" w:rsidR="00D27509" w:rsidRPr="00C264AA" w:rsidRDefault="000B0571" w:rsidP="00D27509">
      <w:pPr>
        <w:tabs>
          <w:tab w:val="left" w:pos="36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27509" w:rsidRPr="00C264AA">
        <w:rPr>
          <w:rFonts w:ascii="Times New Roman" w:hAnsi="Times New Roman" w:cs="Times New Roman"/>
          <w:b/>
          <w:bCs/>
          <w:sz w:val="24"/>
          <w:szCs w:val="24"/>
        </w:rPr>
        <w:t>orrelation analysis between</w:t>
      </w:r>
      <w:r w:rsidR="00995520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markers of</w:t>
      </w:r>
      <w:r w:rsidR="00D27509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BBB</w:t>
      </w:r>
      <w:r w:rsidR="00995520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leakiness, ADNC and </w:t>
      </w:r>
      <w:r w:rsidR="00974A9F" w:rsidRPr="00C264AA">
        <w:rPr>
          <w:rFonts w:ascii="Times New Roman" w:hAnsi="Times New Roman" w:cs="Times New Roman"/>
          <w:b/>
          <w:bCs/>
          <w:sz w:val="24"/>
          <w:szCs w:val="24"/>
        </w:rPr>
        <w:t>cognition.</w:t>
      </w:r>
      <w:r w:rsidR="00D27509" w:rsidRPr="00C264AA">
        <w:rPr>
          <w:rFonts w:ascii="Times New Roman" w:hAnsi="Times New Roman" w:cs="Times New Roman"/>
          <w:sz w:val="24"/>
          <w:szCs w:val="24"/>
        </w:rPr>
        <w:t xml:space="preserve"> </w:t>
      </w:r>
      <w:r w:rsidR="00974A9F" w:rsidRPr="00C264AA">
        <w:rPr>
          <w:rFonts w:ascii="Times New Roman" w:hAnsi="Times New Roman" w:cs="Times New Roman"/>
          <w:sz w:val="24"/>
          <w:szCs w:val="24"/>
        </w:rPr>
        <w:t xml:space="preserve">(A) Analysis of Qalb ratio and CSF albumin levels in relation to CSF and imaging markers of </w:t>
      </w:r>
      <w:r w:rsidR="00383CD4" w:rsidRPr="00C264AA">
        <w:rPr>
          <w:rFonts w:ascii="Times New Roman" w:hAnsi="Times New Roman" w:cs="Times New Roman"/>
          <w:sz w:val="24"/>
          <w:szCs w:val="24"/>
        </w:rPr>
        <w:t xml:space="preserve">ADNC. (B) Analysis of Qalb and CSF albumin </w:t>
      </w:r>
      <w:r w:rsidR="00623816" w:rsidRPr="00C264AA">
        <w:rPr>
          <w:rFonts w:ascii="Times New Roman" w:hAnsi="Times New Roman" w:cs="Times New Roman"/>
          <w:sz w:val="24"/>
          <w:szCs w:val="24"/>
        </w:rPr>
        <w:t>in relation to assessment of cognitive decline: clinical dementia rating (memory, global, and sum of boxes)</w:t>
      </w:r>
      <w:r w:rsidR="00D55B49" w:rsidRPr="00C264AA">
        <w:rPr>
          <w:rFonts w:ascii="Times New Roman" w:hAnsi="Times New Roman" w:cs="Times New Roman"/>
          <w:sz w:val="24"/>
          <w:szCs w:val="24"/>
        </w:rPr>
        <w:t xml:space="preserve">, Montreal Cognitive assessment (MOCA), Mini-mental state examination (MMSE), and Alzheimer’s disease assessment scale (ADAS-Cog and ADAS-13). </w:t>
      </w:r>
      <w:r w:rsidR="00D27509" w:rsidRPr="00C264AA">
        <w:rPr>
          <w:rFonts w:ascii="Times New Roman" w:hAnsi="Times New Roman" w:cs="Times New Roman"/>
          <w:sz w:val="24"/>
          <w:szCs w:val="24"/>
        </w:rPr>
        <w:t>Pearson’s correlation coefficients (r), p-values, and number of participants (N) are shown for each analysis. Linear correlation was performed across the entire cohort</w:t>
      </w:r>
      <w:r w:rsidR="00995520" w:rsidRPr="00C264AA">
        <w:rPr>
          <w:rFonts w:ascii="Times New Roman" w:hAnsi="Times New Roman" w:cs="Times New Roman"/>
          <w:sz w:val="24"/>
          <w:szCs w:val="24"/>
        </w:rPr>
        <w:t xml:space="preserve">. </w:t>
      </w:r>
      <w:r w:rsidR="00D27509" w:rsidRPr="00C264AA">
        <w:rPr>
          <w:rFonts w:ascii="Times New Roman" w:hAnsi="Times New Roman" w:cs="Times New Roman"/>
          <w:sz w:val="24"/>
          <w:szCs w:val="24"/>
        </w:rPr>
        <w:t>Significant correlations are shown in bold. Correlations approaching significance are underlined. P &lt; 0.05 was used to identify significant correlations.</w:t>
      </w:r>
    </w:p>
    <w:p w14:paraId="7B1AA235" w14:textId="77777777" w:rsidR="00E94041" w:rsidRPr="00C264AA" w:rsidRDefault="00E94041" w:rsidP="00E94041">
      <w:pPr>
        <w:rPr>
          <w:rFonts w:ascii="Times New Roman" w:hAnsi="Times New Roman" w:cs="Times New Roman"/>
          <w:sz w:val="24"/>
          <w:szCs w:val="24"/>
        </w:rPr>
      </w:pPr>
    </w:p>
    <w:p w14:paraId="728689D1" w14:textId="77777777" w:rsidR="00E94041" w:rsidRPr="00C264AA" w:rsidRDefault="00E94041" w:rsidP="00E94041"/>
    <w:p w14:paraId="043ADD72" w14:textId="77777777" w:rsidR="00E94041" w:rsidRPr="00C264AA" w:rsidRDefault="00E94041" w:rsidP="00E94041">
      <w:pPr>
        <w:rPr>
          <w:rFonts w:ascii="Times New Roman" w:hAnsi="Times New Roman" w:cs="Times New Roman"/>
          <w:sz w:val="24"/>
          <w:szCs w:val="24"/>
        </w:rPr>
      </w:pPr>
    </w:p>
    <w:p w14:paraId="3F680795" w14:textId="77777777" w:rsidR="00AA4163" w:rsidRPr="00C264AA" w:rsidRDefault="00AA4163" w:rsidP="00E94041">
      <w:pPr>
        <w:rPr>
          <w:rFonts w:ascii="Times New Roman" w:hAnsi="Times New Roman" w:cs="Times New Roman"/>
          <w:sz w:val="24"/>
          <w:szCs w:val="24"/>
        </w:rPr>
      </w:pPr>
    </w:p>
    <w:p w14:paraId="7F65C96A" w14:textId="77777777" w:rsidR="00AA4163" w:rsidRPr="00C264AA" w:rsidRDefault="00AA4163" w:rsidP="00E94041">
      <w:pPr>
        <w:rPr>
          <w:rFonts w:ascii="Times New Roman" w:hAnsi="Times New Roman" w:cs="Times New Roman"/>
          <w:sz w:val="24"/>
          <w:szCs w:val="24"/>
        </w:rPr>
      </w:pPr>
    </w:p>
    <w:p w14:paraId="63C6A8BD" w14:textId="77777777" w:rsidR="00AA4163" w:rsidRPr="00C264AA" w:rsidRDefault="00AA4163" w:rsidP="00E94041">
      <w:pPr>
        <w:rPr>
          <w:rFonts w:ascii="Times New Roman" w:hAnsi="Times New Roman" w:cs="Times New Roman"/>
          <w:sz w:val="24"/>
          <w:szCs w:val="24"/>
        </w:rPr>
      </w:pPr>
    </w:p>
    <w:p w14:paraId="471BB52F" w14:textId="77777777" w:rsidR="00166CEE" w:rsidRPr="00C264AA" w:rsidRDefault="00166CEE" w:rsidP="00E94041">
      <w:pPr>
        <w:rPr>
          <w:rFonts w:ascii="Times New Roman" w:hAnsi="Times New Roman" w:cs="Times New Roman"/>
          <w:sz w:val="24"/>
          <w:szCs w:val="24"/>
        </w:rPr>
      </w:pPr>
    </w:p>
    <w:p w14:paraId="1E654147" w14:textId="77777777" w:rsidR="004066A0" w:rsidRPr="00C264AA" w:rsidRDefault="004066A0" w:rsidP="00E940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1C11DD" w14:textId="40814AE7" w:rsidR="00AA4163" w:rsidRPr="00C264AA" w:rsidRDefault="00AA4163" w:rsidP="00E940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037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2192" w:rsidRPr="00C264A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0A9D5C9" w14:textId="594EC860" w:rsidR="00AA4163" w:rsidRPr="00C264AA" w:rsidRDefault="004410B1" w:rsidP="00E94041">
      <w:pPr>
        <w:rPr>
          <w:rFonts w:ascii="Times New Roman" w:hAnsi="Times New Roman" w:cs="Times New Roman"/>
          <w:sz w:val="24"/>
          <w:szCs w:val="24"/>
        </w:rPr>
      </w:pPr>
      <w:r w:rsidRPr="00C264AA">
        <w:rPr>
          <w:noProof/>
        </w:rPr>
        <w:drawing>
          <wp:inline distT="0" distB="0" distL="0" distR="0" wp14:anchorId="5D80ADD9" wp14:editId="2404E720">
            <wp:extent cx="3104960" cy="5638800"/>
            <wp:effectExtent l="0" t="0" r="635" b="0"/>
            <wp:docPr id="102797797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838" cy="5654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030A1" w14:textId="33CB2A07" w:rsidR="00166CEE" w:rsidRPr="00C264AA" w:rsidRDefault="000B0571" w:rsidP="00166CEE">
      <w:pPr>
        <w:tabs>
          <w:tab w:val="left" w:pos="36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66CEE" w:rsidRPr="00C264AA">
        <w:rPr>
          <w:rFonts w:ascii="Times New Roman" w:hAnsi="Times New Roman" w:cs="Times New Roman"/>
          <w:b/>
          <w:bCs/>
          <w:sz w:val="24"/>
          <w:szCs w:val="24"/>
        </w:rPr>
        <w:t>orrelation analysis between CSF markers of neurovascular injury and markers of BBB leakiness.</w:t>
      </w:r>
      <w:r w:rsidR="00166CEE" w:rsidRPr="00C264AA">
        <w:rPr>
          <w:rFonts w:ascii="Times New Roman" w:hAnsi="Times New Roman" w:cs="Times New Roman"/>
          <w:sz w:val="24"/>
          <w:szCs w:val="24"/>
        </w:rPr>
        <w:t xml:space="preserve"> Pearson’s correlation coefficients (r), p-values, and number of participants (N) are shown for each analysis. Linear correlation was performed across the entire cohort and within the sub-groups (cognitively unimpaired – CU, mild-cognitive imp</w:t>
      </w:r>
      <w:r w:rsidR="00F17175" w:rsidRPr="00C264AA">
        <w:rPr>
          <w:rFonts w:ascii="Times New Roman" w:hAnsi="Times New Roman" w:cs="Times New Roman"/>
          <w:sz w:val="24"/>
          <w:szCs w:val="24"/>
        </w:rPr>
        <w:t>airment – MCI, and Alzheimer’s disease – AD)</w:t>
      </w:r>
      <w:r w:rsidR="00166CEE" w:rsidRPr="00C264AA">
        <w:rPr>
          <w:rFonts w:ascii="Times New Roman" w:hAnsi="Times New Roman" w:cs="Times New Roman"/>
          <w:sz w:val="24"/>
          <w:szCs w:val="24"/>
        </w:rPr>
        <w:t>. Significant correlations are shown in bold. Correlations approaching significance are underlined. P &lt; 0.05 was used to identify significant correlations.</w:t>
      </w:r>
    </w:p>
    <w:p w14:paraId="1699D3FF" w14:textId="36AB2F86" w:rsidR="008256C1" w:rsidRPr="00C264AA" w:rsidRDefault="008256C1" w:rsidP="008256C1">
      <w:pPr>
        <w:rPr>
          <w:rFonts w:ascii="Times New Roman" w:hAnsi="Times New Roman" w:cs="Times New Roman"/>
          <w:b/>
          <w:bCs/>
        </w:rPr>
      </w:pPr>
      <w:r w:rsidRPr="00C264AA">
        <w:rPr>
          <w:rFonts w:ascii="Times New Roman" w:hAnsi="Times New Roman" w:cs="Times New Roman"/>
          <w:b/>
          <w:bCs/>
        </w:rPr>
        <w:lastRenderedPageBreak/>
        <w:t>Table 10.</w:t>
      </w:r>
    </w:p>
    <w:p w14:paraId="2666A233" w14:textId="77777777" w:rsidR="008256C1" w:rsidRPr="00C264AA" w:rsidRDefault="008256C1" w:rsidP="008256C1">
      <w:r w:rsidRPr="00C264AA">
        <w:rPr>
          <w:noProof/>
        </w:rPr>
        <w:drawing>
          <wp:inline distT="0" distB="0" distL="0" distR="0" wp14:anchorId="41D834B7" wp14:editId="1E6B2766">
            <wp:extent cx="2956824" cy="5486400"/>
            <wp:effectExtent l="0" t="0" r="0" b="0"/>
            <wp:docPr id="41358391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117" cy="5499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939B8" w14:textId="77777777" w:rsidR="008256C1" w:rsidRPr="00C264AA" w:rsidRDefault="008256C1" w:rsidP="008256C1">
      <w:pPr>
        <w:tabs>
          <w:tab w:val="left" w:pos="36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>Correlation analysis between serum markers of neurovascular injury and markers of BBB leakiness.</w:t>
      </w:r>
      <w:r w:rsidRPr="00C264AA">
        <w:rPr>
          <w:rFonts w:ascii="Times New Roman" w:hAnsi="Times New Roman" w:cs="Times New Roman"/>
          <w:sz w:val="24"/>
          <w:szCs w:val="24"/>
        </w:rPr>
        <w:t xml:space="preserve"> Pearson’s correlation coefficients (r), p-values, and number of participants (N) are shown for each analysis. Linear correlation was performed across the entire cohort and within the sub-groups (cognitively unimpaired – CU, mild-cognitive impairment – MCI, and Alzheimer’s disease – AD). Significant correlations are shown in bold. Correlations approaching significance are underlined. P &lt; 0.05 was used to identify significant correlations.</w:t>
      </w:r>
    </w:p>
    <w:p w14:paraId="77085B0C" w14:textId="77777777" w:rsidR="008256C1" w:rsidRPr="00C264AA" w:rsidRDefault="008256C1" w:rsidP="00166CEE">
      <w:pPr>
        <w:tabs>
          <w:tab w:val="left" w:pos="36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1409B" w14:textId="34980A41" w:rsidR="009A4002" w:rsidRPr="00C264AA" w:rsidRDefault="009A4002" w:rsidP="00E940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71331" w:rsidRPr="00C264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256C1" w:rsidRPr="00C264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83B6119" w14:textId="44ED4E51" w:rsidR="009A4002" w:rsidRPr="00C264AA" w:rsidRDefault="009A4002" w:rsidP="00E94041">
      <w:r w:rsidRPr="00C264AA">
        <w:rPr>
          <w:noProof/>
        </w:rPr>
        <w:drawing>
          <wp:inline distT="0" distB="0" distL="0" distR="0" wp14:anchorId="04DBF994" wp14:editId="47171DFC">
            <wp:extent cx="8321595" cy="4459512"/>
            <wp:effectExtent l="6985" t="0" r="0" b="0"/>
            <wp:docPr id="157450008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356080" cy="4477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52B8A" w14:textId="6948416A" w:rsidR="00F17175" w:rsidRPr="00C264AA" w:rsidRDefault="000B0571" w:rsidP="00F17175">
      <w:pPr>
        <w:tabs>
          <w:tab w:val="left" w:pos="36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 w:rsidR="00F17175" w:rsidRPr="00C264AA">
        <w:rPr>
          <w:rFonts w:ascii="Times New Roman" w:hAnsi="Times New Roman" w:cs="Times New Roman"/>
          <w:b/>
          <w:bCs/>
          <w:sz w:val="24"/>
          <w:szCs w:val="24"/>
        </w:rPr>
        <w:t>orrelation analysis between markers of BBB</w:t>
      </w:r>
      <w:r w:rsidR="007F5C38" w:rsidRPr="00C264AA">
        <w:rPr>
          <w:rFonts w:ascii="Times New Roman" w:hAnsi="Times New Roman" w:cs="Times New Roman"/>
          <w:b/>
          <w:bCs/>
          <w:sz w:val="24"/>
          <w:szCs w:val="24"/>
        </w:rPr>
        <w:t>, and ADNC</w:t>
      </w:r>
      <w:r w:rsidR="002F7D05" w:rsidRPr="00C264A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7F5C38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cognition</w:t>
      </w:r>
      <w:r w:rsidR="002F7D05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and CSF and serum markers of neurovascular injury, </w:t>
      </w:r>
      <w:r w:rsidR="007F5C38" w:rsidRPr="00C264AA">
        <w:rPr>
          <w:rFonts w:ascii="Times New Roman" w:hAnsi="Times New Roman" w:cs="Times New Roman"/>
          <w:b/>
          <w:bCs/>
          <w:sz w:val="24"/>
          <w:szCs w:val="24"/>
        </w:rPr>
        <w:t>in relation to PET Aβ</w:t>
      </w:r>
      <w:r w:rsidR="00F17175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5C38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status. </w:t>
      </w:r>
      <w:r w:rsidR="00F17175" w:rsidRPr="00C264AA">
        <w:rPr>
          <w:rFonts w:ascii="Times New Roman" w:hAnsi="Times New Roman" w:cs="Times New Roman"/>
          <w:sz w:val="24"/>
          <w:szCs w:val="24"/>
        </w:rPr>
        <w:t>Pearson’s correlation coefficients (r), p-values, and number of participants (N) are shown for each analysis. Linear correlation was performed across the entire cohort</w:t>
      </w:r>
      <w:r w:rsidR="002F7D05" w:rsidRPr="00C264AA">
        <w:rPr>
          <w:rFonts w:ascii="Times New Roman" w:hAnsi="Times New Roman" w:cs="Times New Roman"/>
          <w:sz w:val="24"/>
          <w:szCs w:val="24"/>
        </w:rPr>
        <w:t>: (A) shows correlation analysis between</w:t>
      </w:r>
      <w:r w:rsidR="00E84878" w:rsidRPr="00C264AA">
        <w:rPr>
          <w:rFonts w:ascii="Times New Roman" w:hAnsi="Times New Roman" w:cs="Times New Roman"/>
          <w:sz w:val="24"/>
          <w:szCs w:val="24"/>
        </w:rPr>
        <w:t xml:space="preserve"> BBB markers and CSF and imaging markers of ADNC</w:t>
      </w:r>
      <w:r w:rsidR="00E373F9" w:rsidRPr="00C264AA">
        <w:rPr>
          <w:rFonts w:ascii="Times New Roman" w:hAnsi="Times New Roman" w:cs="Times New Roman"/>
          <w:sz w:val="24"/>
          <w:szCs w:val="24"/>
        </w:rPr>
        <w:t xml:space="preserve"> in groups stratified by</w:t>
      </w:r>
      <w:r w:rsidR="00E84878" w:rsidRPr="00C264AA">
        <w:rPr>
          <w:rFonts w:ascii="Times New Roman" w:hAnsi="Times New Roman" w:cs="Times New Roman"/>
          <w:sz w:val="24"/>
          <w:szCs w:val="24"/>
        </w:rPr>
        <w:t xml:space="preserve"> PET Aβ</w:t>
      </w:r>
      <w:r w:rsidR="00E373F9" w:rsidRPr="00C264AA">
        <w:rPr>
          <w:rFonts w:ascii="Times New Roman" w:hAnsi="Times New Roman" w:cs="Times New Roman"/>
          <w:sz w:val="24"/>
          <w:szCs w:val="24"/>
        </w:rPr>
        <w:t xml:space="preserve"> status. </w:t>
      </w:r>
      <w:r w:rsidR="00F17175" w:rsidRPr="00C264AA">
        <w:rPr>
          <w:rFonts w:ascii="Times New Roman" w:hAnsi="Times New Roman" w:cs="Times New Roman"/>
          <w:sz w:val="24"/>
          <w:szCs w:val="24"/>
        </w:rPr>
        <w:t>Significant correlations are shown in bold. Correlations approaching significance are underlined. P &lt; 0.05 was used to identify significant correlations.</w:t>
      </w:r>
    </w:p>
    <w:p w14:paraId="78A792D5" w14:textId="77777777" w:rsidR="009A4002" w:rsidRPr="00C264AA" w:rsidRDefault="009A4002" w:rsidP="009A4002"/>
    <w:p w14:paraId="00A8AC67" w14:textId="77777777" w:rsidR="009A4002" w:rsidRPr="00C264AA" w:rsidRDefault="009A4002" w:rsidP="009A4002"/>
    <w:p w14:paraId="1C2F7EF1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71AEF037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122AF72B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0D01979D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61CB8957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1207EE1C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0AA37989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37E443B0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2D766C26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65AAF191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736441BA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271F2643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6597A4B9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13C47D65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705A9115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15193083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3EC4EAC4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7D52DC81" w14:textId="77777777" w:rsidR="00E373F9" w:rsidRPr="00C264AA" w:rsidRDefault="00E373F9" w:rsidP="009A4002">
      <w:pPr>
        <w:rPr>
          <w:rFonts w:ascii="Times New Roman" w:hAnsi="Times New Roman" w:cs="Times New Roman"/>
        </w:rPr>
      </w:pPr>
    </w:p>
    <w:p w14:paraId="638B1D05" w14:textId="77777777" w:rsidR="00B6251F" w:rsidRPr="00C264AA" w:rsidRDefault="00B6251F" w:rsidP="009A4002">
      <w:pPr>
        <w:rPr>
          <w:rFonts w:ascii="Times New Roman" w:hAnsi="Times New Roman" w:cs="Times New Roman"/>
        </w:rPr>
      </w:pPr>
    </w:p>
    <w:p w14:paraId="57CBA1CC" w14:textId="77777777" w:rsidR="000B0571" w:rsidRPr="00C264AA" w:rsidRDefault="000B0571" w:rsidP="009A4002">
      <w:pPr>
        <w:rPr>
          <w:rFonts w:ascii="Times New Roman" w:hAnsi="Times New Roman" w:cs="Times New Roman"/>
          <w:b/>
          <w:bCs/>
        </w:rPr>
      </w:pPr>
    </w:p>
    <w:p w14:paraId="0800B763" w14:textId="15C168E1" w:rsidR="00D40010" w:rsidRPr="00C264AA" w:rsidRDefault="003472FA" w:rsidP="009A4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7E29D0" w:rsidRPr="00C264A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264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6A09DF" w14:textId="52B1C55E" w:rsidR="003472FA" w:rsidRPr="00C264AA" w:rsidRDefault="000C627E" w:rsidP="009A4002">
      <w:pPr>
        <w:rPr>
          <w:noProof/>
        </w:rPr>
      </w:pPr>
      <w:r w:rsidRPr="00C264AA">
        <w:rPr>
          <w:noProof/>
        </w:rPr>
        <w:drawing>
          <wp:inline distT="0" distB="0" distL="0" distR="0" wp14:anchorId="51C0A715" wp14:editId="3264144C">
            <wp:extent cx="5731510" cy="3322955"/>
            <wp:effectExtent l="0" t="0" r="2540" b="0"/>
            <wp:docPr id="3846002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450C4" w14:textId="76DB4884" w:rsidR="00B6251F" w:rsidRPr="00C264AA" w:rsidRDefault="00B6251F" w:rsidP="00B6251F">
      <w:pPr>
        <w:tabs>
          <w:tab w:val="left" w:pos="3120"/>
        </w:tabs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sz w:val="24"/>
          <w:szCs w:val="24"/>
        </w:rPr>
        <w:tab/>
      </w:r>
    </w:p>
    <w:p w14:paraId="73B45599" w14:textId="352C9B19" w:rsidR="00B6251F" w:rsidRDefault="000B0571" w:rsidP="00B6251F">
      <w:pPr>
        <w:tabs>
          <w:tab w:val="left" w:pos="36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4A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6251F" w:rsidRPr="00C264AA">
        <w:rPr>
          <w:rFonts w:ascii="Times New Roman" w:hAnsi="Times New Roman" w:cs="Times New Roman"/>
          <w:b/>
          <w:bCs/>
          <w:sz w:val="24"/>
          <w:szCs w:val="24"/>
        </w:rPr>
        <w:t xml:space="preserve">orrelation analysis between CSF and serum markers of BBB, and ADNC, cognition and CSF and serum markers of neurovascular injury. </w:t>
      </w:r>
      <w:r w:rsidR="00B6251F" w:rsidRPr="00C264AA">
        <w:rPr>
          <w:rFonts w:ascii="Times New Roman" w:hAnsi="Times New Roman" w:cs="Times New Roman"/>
          <w:sz w:val="24"/>
          <w:szCs w:val="24"/>
        </w:rPr>
        <w:t>Pearson’s correlation coefficients (r), p-values, and number of participants (N) are shown for each analysis. Linear correlation was performed across the entire cohort: (A) shows correlation analysis between CSF markers</w:t>
      </w:r>
      <w:r w:rsidR="00805279" w:rsidRPr="00C264AA">
        <w:rPr>
          <w:rFonts w:ascii="Times New Roman" w:hAnsi="Times New Roman" w:cs="Times New Roman"/>
          <w:sz w:val="24"/>
          <w:szCs w:val="24"/>
        </w:rPr>
        <w:t>, (B) shows correlations analysis between serum markers and (C) shows correlation analysis between CSF and serum marker</w:t>
      </w:r>
      <w:r w:rsidR="00A45D08" w:rsidRPr="00C264AA">
        <w:rPr>
          <w:rFonts w:ascii="Times New Roman" w:hAnsi="Times New Roman" w:cs="Times New Roman"/>
          <w:sz w:val="24"/>
          <w:szCs w:val="24"/>
        </w:rPr>
        <w:t>s.</w:t>
      </w:r>
      <w:r w:rsidR="00B6251F" w:rsidRPr="00C264AA">
        <w:rPr>
          <w:rFonts w:ascii="Times New Roman" w:hAnsi="Times New Roman" w:cs="Times New Roman"/>
          <w:sz w:val="24"/>
          <w:szCs w:val="24"/>
        </w:rPr>
        <w:t xml:space="preserve"> Significant correlations are shown in bold. Correlations approaching significance are underlined. P &lt; 0.05 was used to identify significant correlations.</w:t>
      </w:r>
    </w:p>
    <w:p w14:paraId="3F36205A" w14:textId="77777777" w:rsidR="00B6251F" w:rsidRPr="00B6251F" w:rsidRDefault="00B6251F" w:rsidP="00B6251F">
      <w:pPr>
        <w:tabs>
          <w:tab w:val="left" w:pos="3120"/>
        </w:tabs>
        <w:rPr>
          <w:rFonts w:ascii="Times New Roman" w:hAnsi="Times New Roman" w:cs="Times New Roman"/>
          <w:sz w:val="24"/>
          <w:szCs w:val="24"/>
        </w:rPr>
      </w:pPr>
    </w:p>
    <w:sectPr w:rsidR="00B6251F" w:rsidRPr="00B6251F">
      <w:head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8BCF0" w14:textId="77777777" w:rsidR="00F93192" w:rsidRDefault="00F93192" w:rsidP="00C907BB">
      <w:pPr>
        <w:spacing w:after="0" w:line="240" w:lineRule="auto"/>
      </w:pPr>
      <w:r>
        <w:separator/>
      </w:r>
    </w:p>
  </w:endnote>
  <w:endnote w:type="continuationSeparator" w:id="0">
    <w:p w14:paraId="299A3075" w14:textId="77777777" w:rsidR="00F93192" w:rsidRDefault="00F93192" w:rsidP="00C90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85A5A" w14:textId="77777777" w:rsidR="00F93192" w:rsidRDefault="00F93192" w:rsidP="00C907BB">
      <w:pPr>
        <w:spacing w:after="0" w:line="240" w:lineRule="auto"/>
      </w:pPr>
      <w:r>
        <w:separator/>
      </w:r>
    </w:p>
  </w:footnote>
  <w:footnote w:type="continuationSeparator" w:id="0">
    <w:p w14:paraId="682269FA" w14:textId="77777777" w:rsidR="00F93192" w:rsidRDefault="00F93192" w:rsidP="00C90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9E844" w14:textId="77777777" w:rsidR="00C907BB" w:rsidRPr="001C7AB4" w:rsidRDefault="00C907BB" w:rsidP="00C907BB">
    <w:pPr>
      <w:spacing w:line="48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Vascular markers in CSF correlate with tau and cognitive decline in early Alzheimer’s</w:t>
    </w:r>
  </w:p>
  <w:p w14:paraId="30F0192D" w14:textId="77777777" w:rsidR="00C907BB" w:rsidRDefault="00C907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7BB"/>
    <w:rsid w:val="0000119B"/>
    <w:rsid w:val="0000690E"/>
    <w:rsid w:val="00010B72"/>
    <w:rsid w:val="00041022"/>
    <w:rsid w:val="00042B1F"/>
    <w:rsid w:val="00066B48"/>
    <w:rsid w:val="000826A0"/>
    <w:rsid w:val="000B0571"/>
    <w:rsid w:val="000C627E"/>
    <w:rsid w:val="000D773E"/>
    <w:rsid w:val="000E7A9F"/>
    <w:rsid w:val="00113A99"/>
    <w:rsid w:val="00115AD1"/>
    <w:rsid w:val="00166CEE"/>
    <w:rsid w:val="001873F0"/>
    <w:rsid w:val="001C446F"/>
    <w:rsid w:val="001C725C"/>
    <w:rsid w:val="001D3F74"/>
    <w:rsid w:val="001D621B"/>
    <w:rsid w:val="001E0B47"/>
    <w:rsid w:val="001E62B4"/>
    <w:rsid w:val="00206A72"/>
    <w:rsid w:val="00210B2A"/>
    <w:rsid w:val="00247286"/>
    <w:rsid w:val="00247808"/>
    <w:rsid w:val="00266AD2"/>
    <w:rsid w:val="002A0D9C"/>
    <w:rsid w:val="002B7B87"/>
    <w:rsid w:val="002C7E76"/>
    <w:rsid w:val="002D33C7"/>
    <w:rsid w:val="002F321A"/>
    <w:rsid w:val="002F7D05"/>
    <w:rsid w:val="003472FA"/>
    <w:rsid w:val="00350C02"/>
    <w:rsid w:val="00371331"/>
    <w:rsid w:val="00374864"/>
    <w:rsid w:val="00383CD4"/>
    <w:rsid w:val="003A35E7"/>
    <w:rsid w:val="003A60D1"/>
    <w:rsid w:val="003B4224"/>
    <w:rsid w:val="003F4021"/>
    <w:rsid w:val="004066A0"/>
    <w:rsid w:val="00407A4A"/>
    <w:rsid w:val="00407C1B"/>
    <w:rsid w:val="0042149A"/>
    <w:rsid w:val="004245C9"/>
    <w:rsid w:val="004410B1"/>
    <w:rsid w:val="00446BD2"/>
    <w:rsid w:val="00474E40"/>
    <w:rsid w:val="00481236"/>
    <w:rsid w:val="00486F68"/>
    <w:rsid w:val="004A3154"/>
    <w:rsid w:val="004B200E"/>
    <w:rsid w:val="004C7A3A"/>
    <w:rsid w:val="00503796"/>
    <w:rsid w:val="005221D6"/>
    <w:rsid w:val="005252A8"/>
    <w:rsid w:val="005C472C"/>
    <w:rsid w:val="005D4F7E"/>
    <w:rsid w:val="006012AF"/>
    <w:rsid w:val="006033EB"/>
    <w:rsid w:val="00603A97"/>
    <w:rsid w:val="00623816"/>
    <w:rsid w:val="00636C91"/>
    <w:rsid w:val="00673417"/>
    <w:rsid w:val="00673AFF"/>
    <w:rsid w:val="00674426"/>
    <w:rsid w:val="006A7E27"/>
    <w:rsid w:val="007256C6"/>
    <w:rsid w:val="00741253"/>
    <w:rsid w:val="00776E5B"/>
    <w:rsid w:val="007A2192"/>
    <w:rsid w:val="007A5053"/>
    <w:rsid w:val="007A6530"/>
    <w:rsid w:val="007C265B"/>
    <w:rsid w:val="007D043B"/>
    <w:rsid w:val="007D5D9B"/>
    <w:rsid w:val="007E29D0"/>
    <w:rsid w:val="007F5C38"/>
    <w:rsid w:val="00805279"/>
    <w:rsid w:val="00816271"/>
    <w:rsid w:val="008256C1"/>
    <w:rsid w:val="00831687"/>
    <w:rsid w:val="00831D6D"/>
    <w:rsid w:val="00834B73"/>
    <w:rsid w:val="00853C46"/>
    <w:rsid w:val="00854885"/>
    <w:rsid w:val="008847DB"/>
    <w:rsid w:val="008B55FE"/>
    <w:rsid w:val="008C418F"/>
    <w:rsid w:val="008D3D7A"/>
    <w:rsid w:val="008E25CE"/>
    <w:rsid w:val="008E4D62"/>
    <w:rsid w:val="008F422A"/>
    <w:rsid w:val="008F5679"/>
    <w:rsid w:val="008F7248"/>
    <w:rsid w:val="0090739F"/>
    <w:rsid w:val="009173FB"/>
    <w:rsid w:val="00921B05"/>
    <w:rsid w:val="00937F31"/>
    <w:rsid w:val="00945D15"/>
    <w:rsid w:val="0095666F"/>
    <w:rsid w:val="00974A9F"/>
    <w:rsid w:val="009822AC"/>
    <w:rsid w:val="00991A2D"/>
    <w:rsid w:val="00995520"/>
    <w:rsid w:val="009A4002"/>
    <w:rsid w:val="009B27E1"/>
    <w:rsid w:val="009E6A10"/>
    <w:rsid w:val="009F69F2"/>
    <w:rsid w:val="00A32251"/>
    <w:rsid w:val="00A42815"/>
    <w:rsid w:val="00A45D08"/>
    <w:rsid w:val="00A97EB0"/>
    <w:rsid w:val="00AA4163"/>
    <w:rsid w:val="00AD5D13"/>
    <w:rsid w:val="00AE6716"/>
    <w:rsid w:val="00AF2212"/>
    <w:rsid w:val="00AF5A72"/>
    <w:rsid w:val="00AF7AA7"/>
    <w:rsid w:val="00B042B8"/>
    <w:rsid w:val="00B37973"/>
    <w:rsid w:val="00B457A3"/>
    <w:rsid w:val="00B6251F"/>
    <w:rsid w:val="00B65377"/>
    <w:rsid w:val="00B6624F"/>
    <w:rsid w:val="00B740C6"/>
    <w:rsid w:val="00BC0185"/>
    <w:rsid w:val="00BE5AE8"/>
    <w:rsid w:val="00BF5424"/>
    <w:rsid w:val="00C13A5B"/>
    <w:rsid w:val="00C23317"/>
    <w:rsid w:val="00C264AA"/>
    <w:rsid w:val="00C6266D"/>
    <w:rsid w:val="00C907BB"/>
    <w:rsid w:val="00C921F7"/>
    <w:rsid w:val="00CD0115"/>
    <w:rsid w:val="00CD19D7"/>
    <w:rsid w:val="00CD1E66"/>
    <w:rsid w:val="00CE507E"/>
    <w:rsid w:val="00D066BB"/>
    <w:rsid w:val="00D27509"/>
    <w:rsid w:val="00D40010"/>
    <w:rsid w:val="00D55B49"/>
    <w:rsid w:val="00D8325A"/>
    <w:rsid w:val="00D87582"/>
    <w:rsid w:val="00DC0EA8"/>
    <w:rsid w:val="00DD712E"/>
    <w:rsid w:val="00DD774E"/>
    <w:rsid w:val="00DF6E1F"/>
    <w:rsid w:val="00E225EA"/>
    <w:rsid w:val="00E23445"/>
    <w:rsid w:val="00E27618"/>
    <w:rsid w:val="00E3028D"/>
    <w:rsid w:val="00E34113"/>
    <w:rsid w:val="00E373F9"/>
    <w:rsid w:val="00E533A4"/>
    <w:rsid w:val="00E73B23"/>
    <w:rsid w:val="00E84878"/>
    <w:rsid w:val="00E94041"/>
    <w:rsid w:val="00EA0166"/>
    <w:rsid w:val="00EC3CB6"/>
    <w:rsid w:val="00ED51AD"/>
    <w:rsid w:val="00ED7547"/>
    <w:rsid w:val="00EE421F"/>
    <w:rsid w:val="00EE7D71"/>
    <w:rsid w:val="00F0359E"/>
    <w:rsid w:val="00F17175"/>
    <w:rsid w:val="00F26D33"/>
    <w:rsid w:val="00F73B55"/>
    <w:rsid w:val="00F93192"/>
    <w:rsid w:val="00FB7FBA"/>
    <w:rsid w:val="00FD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643E0"/>
  <w15:chartTrackingRefBased/>
  <w15:docId w15:val="{1442B864-9456-47E1-8079-2ECE6BB45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0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7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90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7BB"/>
  </w:style>
  <w:style w:type="paragraph" w:styleId="Footer">
    <w:name w:val="footer"/>
    <w:basedOn w:val="Normal"/>
    <w:link w:val="FooterChar"/>
    <w:uiPriority w:val="99"/>
    <w:unhideWhenUsed/>
    <w:rsid w:val="00C90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5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tiff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037</Words>
  <Characters>6399</Characters>
  <Application>Microsoft Office Word</Application>
  <DocSecurity>0</DocSecurity>
  <Lines>206</Lines>
  <Paragraphs>30</Paragraphs>
  <ScaleCrop>false</ScaleCrop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iners</dc:creator>
  <cp:keywords/>
  <dc:description/>
  <cp:lastModifiedBy>Scott Miners</cp:lastModifiedBy>
  <cp:revision>2</cp:revision>
  <dcterms:created xsi:type="dcterms:W3CDTF">2025-11-28T12:01:00Z</dcterms:created>
  <dcterms:modified xsi:type="dcterms:W3CDTF">2025-11-28T12:01:00Z</dcterms:modified>
</cp:coreProperties>
</file>